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057E7" w14:textId="498A6969" w:rsidR="00E153D3" w:rsidRPr="001B0E4B" w:rsidRDefault="009C324B" w:rsidP="00D0256D">
      <w:pPr>
        <w:spacing w:line="480" w:lineRule="auto"/>
        <w:rPr>
          <w:color w:val="000000" w:themeColor="text1"/>
        </w:rPr>
      </w:pPr>
      <w:r w:rsidRPr="001B0E4B">
        <w:rPr>
          <w:rFonts w:ascii="Times New Roman" w:eastAsia="游ゴシック" w:hAnsi="Times New Roman" w:cs="Times New Roman"/>
          <w:b/>
          <w:bCs/>
          <w:color w:val="000000" w:themeColor="text1"/>
          <w:lang w:eastAsia="ja-JP"/>
        </w:rPr>
        <w:t>Additional file 2.</w:t>
      </w:r>
      <w:r w:rsidRPr="001B0E4B">
        <w:rPr>
          <w:rFonts w:ascii="Times New Roman" w:eastAsia="游ゴシック" w:hAnsi="Times New Roman" w:cs="Times New Roman"/>
          <w:color w:val="000000" w:themeColor="text1"/>
          <w:lang w:eastAsia="ja-JP"/>
        </w:rPr>
        <w:t xml:space="preserve"> Cytokine levels at each sampling point</w:t>
      </w:r>
    </w:p>
    <w:tbl>
      <w:tblPr>
        <w:tblW w:w="11341" w:type="dxa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2552"/>
        <w:gridCol w:w="2409"/>
        <w:gridCol w:w="1276"/>
      </w:tblGrid>
      <w:tr w:rsidR="001B0E4B" w:rsidRPr="001B0E4B" w14:paraId="4C24B9F4" w14:textId="77777777" w:rsidTr="0022486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94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C7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77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AF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AN69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7BE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MM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E566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lang w:eastAsia="ja-JP"/>
              </w:rPr>
              <w:t>P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value</w:t>
            </w:r>
            <w:r w:rsidRPr="001B0E4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vertAlign w:val="superscript"/>
                <w:lang w:eastAsia="ja-JP"/>
              </w:rPr>
              <w:t>a</w:t>
            </w:r>
          </w:p>
        </w:tc>
      </w:tr>
      <w:tr w:rsidR="001B0E4B" w:rsidRPr="001B0E4B" w14:paraId="6B413C68" w14:textId="77777777" w:rsidTr="0022486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A30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ediato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1D47" w14:textId="72B05597" w:rsidR="00940E25" w:rsidRPr="001B0E4B" w:rsidRDefault="00243AFA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Sampling time wind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044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Sampling poi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22A8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(n = 2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6898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(n = 26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7165A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</w:tr>
      <w:tr w:rsidR="001B0E4B" w:rsidRPr="001B0E4B" w14:paraId="09714C4D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716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HMGB1 (ng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E0A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8F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CBA" w14:textId="71D07ED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3.6 (2.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AC09" w14:textId="669EB0A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1 (1.9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7C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88</w:t>
            </w:r>
          </w:p>
        </w:tc>
      </w:tr>
      <w:tr w:rsidR="001B0E4B" w:rsidRPr="001B0E4B" w14:paraId="25DBAC1B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CBE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A55C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D2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8C4C" w14:textId="70ECF46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2 (1.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20F2" w14:textId="4D69E50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3 (1.9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598" w14:textId="7C68D04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4B68CF2B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6510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CBB0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27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46D5" w14:textId="7284C31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D4E" w14:textId="6A3E33D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3E7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5</w:t>
            </w:r>
          </w:p>
        </w:tc>
      </w:tr>
      <w:tr w:rsidR="001B0E4B" w:rsidRPr="001B0E4B" w14:paraId="28AB6E8A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751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6B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13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BA90" w14:textId="6F58505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2 (2.3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DDE8" w14:textId="2A1010F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9 (2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04F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3</w:t>
            </w:r>
          </w:p>
        </w:tc>
      </w:tr>
      <w:tr w:rsidR="001B0E4B" w:rsidRPr="001B0E4B" w14:paraId="234ED7C9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679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11CB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D1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CFC" w14:textId="4568E16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5 (1.4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A65" w14:textId="639AF87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1 (2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F47" w14:textId="49FB226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69C3B1EE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1090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364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D6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B5FA" w14:textId="4B39D55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0512" w14:textId="04BAB06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7C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3</w:t>
            </w:r>
          </w:p>
        </w:tc>
      </w:tr>
      <w:tr w:rsidR="001B0E4B" w:rsidRPr="001B0E4B" w14:paraId="02961C55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9D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NF-α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2AE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22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F7CE" w14:textId="090EC0B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9 (1.3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4C30" w14:textId="160480D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6 (1.3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9A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9</w:t>
            </w:r>
          </w:p>
        </w:tc>
      </w:tr>
      <w:tr w:rsidR="001B0E4B" w:rsidRPr="001B0E4B" w14:paraId="3D3B6033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8B4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BE3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474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6B72" w14:textId="45CF160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1 (0.8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BE4B" w14:textId="348C587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 (0.9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0D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6</w:t>
            </w:r>
          </w:p>
        </w:tc>
      </w:tr>
      <w:tr w:rsidR="001B0E4B" w:rsidRPr="001B0E4B" w14:paraId="22F18127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4FA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A72C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81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1BB2" w14:textId="072BA6B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 (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71E" w14:textId="30A7F5F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05D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87</w:t>
            </w:r>
          </w:p>
        </w:tc>
      </w:tr>
      <w:tr w:rsidR="001B0E4B" w:rsidRPr="001B0E4B" w14:paraId="38905163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883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D2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B6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142F" w14:textId="369356F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5 (1.7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EC1" w14:textId="4D7B82C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2 (1.3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960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3</w:t>
            </w:r>
          </w:p>
        </w:tc>
      </w:tr>
      <w:tr w:rsidR="001B0E4B" w:rsidRPr="001B0E4B" w14:paraId="2525AAF6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0E92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B514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96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352B" w14:textId="1655696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 (1.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CA4" w14:textId="65B99571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8 (1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98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2</w:t>
            </w:r>
          </w:p>
        </w:tc>
      </w:tr>
      <w:tr w:rsidR="001B0E4B" w:rsidRPr="001B0E4B" w14:paraId="26BB5B94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701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07B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1D3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8E6" w14:textId="1BA7080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3 (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F2F3" w14:textId="71EB2D82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47D" w14:textId="66FBFD9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B0E4B" w:rsidRPr="001B0E4B" w14:paraId="2C1D39A1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12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6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36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9A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5B2" w14:textId="663DCCE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36.2 (584.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640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031" w14:textId="6BEBDEA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369.4 (303.4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79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28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8</w:t>
            </w:r>
          </w:p>
        </w:tc>
      </w:tr>
      <w:tr w:rsidR="001B0E4B" w:rsidRPr="001B0E4B" w14:paraId="749B3F06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906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D09A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650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45F" w14:textId="52C9100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52.6 (504.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582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4C5" w14:textId="0679678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09.3 (304.4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37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59E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8</w:t>
            </w:r>
          </w:p>
        </w:tc>
      </w:tr>
      <w:tr w:rsidR="001B0E4B" w:rsidRPr="001B0E4B" w14:paraId="0E7DD48E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C4F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FBD8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53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538" w14:textId="7A84ED8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23.3 (206.7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59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0F3" w14:textId="5899EF5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7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852" w14:textId="57E40C92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309F3B4D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F8F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4F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F4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67E" w14:textId="247FFAE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09.8 (182.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141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5E0" w14:textId="5CCA4EE1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11.3 (172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B6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85</w:t>
            </w:r>
          </w:p>
        </w:tc>
      </w:tr>
      <w:tr w:rsidR="001B0E4B" w:rsidRPr="001B0E4B" w14:paraId="4E72CEF5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CB3E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BF44C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B3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52F" w14:textId="58410672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78.8 (189.3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96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23D" w14:textId="51A1352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99.5 (145.4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9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A0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1</w:t>
            </w:r>
          </w:p>
        </w:tc>
      </w:tr>
      <w:tr w:rsidR="001B0E4B" w:rsidRPr="001B0E4B" w14:paraId="2FA2A4A4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6F3D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2FA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83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488" w14:textId="30810F0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16.5 (49.8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5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665E" w14:textId="622A750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.8 (1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07E" w14:textId="4BD5D231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3B951A7E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C8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8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BA0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163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21F" w14:textId="11D8868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6.9 (27.6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1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CC2F" w14:textId="3AAEB67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0.2 (34.3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E0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9</w:t>
            </w:r>
          </w:p>
        </w:tc>
      </w:tr>
      <w:tr w:rsidR="001B0E4B" w:rsidRPr="001B0E4B" w14:paraId="4B2E46DD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2AD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567D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830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02B" w14:textId="5B9B255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3.6 (14.8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9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638" w14:textId="69F424D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2.1 (34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CFD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1</w:t>
            </w:r>
          </w:p>
        </w:tc>
      </w:tr>
      <w:tr w:rsidR="001B0E4B" w:rsidRPr="001B0E4B" w14:paraId="1174008E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1602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B5A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4B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A02" w14:textId="56371D3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7 (1.7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14D" w14:textId="1B685BD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8 (8.4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81E" w14:textId="0E9C29D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67E5F884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104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1E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B7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C4C" w14:textId="0D97011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7.2 (21.1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8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C31" w14:textId="7510E67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1.8 (33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95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4</w:t>
            </w:r>
          </w:p>
        </w:tc>
      </w:tr>
      <w:tr w:rsidR="001B0E4B" w:rsidRPr="001B0E4B" w14:paraId="2ACCF84A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DEF4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3246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62E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8E0" w14:textId="2465E4F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2.4 (13.5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C53B" w14:textId="740D455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7.3 (34.9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C0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</w:t>
            </w:r>
          </w:p>
        </w:tc>
      </w:tr>
      <w:tr w:rsidR="001B0E4B" w:rsidRPr="001B0E4B" w14:paraId="4C7A845E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09A0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F15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F1D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1B9" w14:textId="3C2B3A7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5 (2.6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D508" w14:textId="616E788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0.7 (21.6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10C" w14:textId="1CF5C45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45AC2D14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EE0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10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CB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911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9BFB" w14:textId="66131E6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4.1 (14.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E5B8" w14:textId="068207D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7.1 (25.9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F4D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4</w:t>
            </w:r>
          </w:p>
        </w:tc>
      </w:tr>
      <w:tr w:rsidR="001B0E4B" w:rsidRPr="001B0E4B" w14:paraId="034F1216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2344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7E11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CB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5FB" w14:textId="4573CCA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4-11.6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0D5" w14:textId="067FCF3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7.8 (21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2C4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4</w:t>
            </w:r>
          </w:p>
        </w:tc>
      </w:tr>
      <w:tr w:rsidR="001B0E4B" w:rsidRPr="001B0E4B" w14:paraId="53302F66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5804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022D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4A8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E4A" w14:textId="703CED3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 (0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286" w14:textId="6C65ED7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01F" w14:textId="192CE33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B0E4B" w:rsidRPr="001B0E4B" w14:paraId="754C9BBF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499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1D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7F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645" w14:textId="1D54B46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.8 (15.8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6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D97" w14:textId="5599546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9.4 (17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29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1</w:t>
            </w:r>
          </w:p>
        </w:tc>
      </w:tr>
      <w:tr w:rsidR="001B0E4B" w:rsidRPr="001B0E4B" w14:paraId="7C766933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FED9E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8A5B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B9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9DD9" w14:textId="7647680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.6 (10.9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9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953" w14:textId="2C6EBD5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4 (15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78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6</w:t>
            </w:r>
          </w:p>
        </w:tc>
      </w:tr>
      <w:tr w:rsidR="001B0E4B" w:rsidRPr="001B0E4B" w14:paraId="483F7A6E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BFD6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6DB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60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5388" w14:textId="2F639D7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9 (0.03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09B" w14:textId="1B9D6BD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6 (0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6A1" w14:textId="172E1EC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5A5D5054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3C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18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77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4CA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C77B" w14:textId="013E45F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68.6 (553.1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8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159" w14:textId="4D0EACB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37.6 (516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39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F11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2</w:t>
            </w:r>
          </w:p>
        </w:tc>
      </w:tr>
      <w:tr w:rsidR="001B0E4B" w:rsidRPr="001B0E4B" w14:paraId="2736DA22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973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AD4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BF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6338" w14:textId="47047A6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89.7 (595.1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0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D9C" w14:textId="11D81D1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08.6 (587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39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6</w:t>
            </w:r>
          </w:p>
        </w:tc>
      </w:tr>
      <w:tr w:rsidR="001B0E4B" w:rsidRPr="001B0E4B" w14:paraId="1C456EFB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1F9E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E55D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91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C0F" w14:textId="2AE05E6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3 (0.9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A16" w14:textId="7C939DD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5.1 (7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148" w14:textId="77D3F3B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62B57861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5306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DB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C86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681" w14:textId="461A3E6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76.7 (681.6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1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D4D" w14:textId="77D9E43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28.9 (602.4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8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EF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6</w:t>
            </w:r>
          </w:p>
        </w:tc>
      </w:tr>
      <w:tr w:rsidR="001B0E4B" w:rsidRPr="001B0E4B" w14:paraId="649F86F7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171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0F9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26A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EED3" w14:textId="7D140AA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44.3 (715.6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28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A07" w14:textId="04E9CDB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16.4 (660.3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05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58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52</w:t>
            </w:r>
          </w:p>
        </w:tc>
      </w:tr>
      <w:tr w:rsidR="001B0E4B" w:rsidRPr="001B0E4B" w14:paraId="4D5B9969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9349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4464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873F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A56" w14:textId="18868522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3 (0.3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5E7" w14:textId="7BAE290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5.7 (5.3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E89" w14:textId="142B397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20722932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176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IG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06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FEE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F5B" w14:textId="63694D9B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6.8 (46.9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8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D22" w14:textId="59D31F9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7.1 (41.6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83C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52</w:t>
            </w:r>
          </w:p>
        </w:tc>
      </w:tr>
      <w:tr w:rsidR="001B0E4B" w:rsidRPr="001B0E4B" w14:paraId="6383B547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1D02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B842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05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E09" w14:textId="136F5CA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8.1 (8.4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907" w14:textId="3242AED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8.5 (30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5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1C0" w14:textId="1A0950C5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11E0B3C4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5F86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85B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A1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8DC7" w14:textId="43393F3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7 (0.8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206" w14:textId="063B497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3 (1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84C8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6</w:t>
            </w:r>
          </w:p>
        </w:tc>
      </w:tr>
      <w:tr w:rsidR="001B0E4B" w:rsidRPr="001B0E4B" w14:paraId="7E739F6A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282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0ED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017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301" w14:textId="2B7F542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1.5 (32.7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9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FDC" w14:textId="4ECCD6F4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2.2 (33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3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43D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52</w:t>
            </w:r>
          </w:p>
        </w:tc>
      </w:tr>
      <w:tr w:rsidR="001B0E4B" w:rsidRPr="001B0E4B" w14:paraId="0569C4BA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9BB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BA25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C30E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0F9" w14:textId="235F269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.1 (10.1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2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59E" w14:textId="1458EB9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1.5 (28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AF9" w14:textId="028C3A3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B0E4B" w:rsidRPr="001B0E4B" w14:paraId="4FBCF892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CC71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C8E8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1B30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CF09" w14:textId="3252CD2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8 (2.1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ADE" w14:textId="2D9648E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.8 (8.8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E05" w14:textId="04F051B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2F3AE3D2" w14:textId="77777777" w:rsidTr="00224863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8E251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lastRenderedPageBreak/>
              <w:t>MIP-1α (</w:t>
            </w:r>
            <w:proofErr w:type="spellStart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g</w:t>
            </w:r>
            <w:proofErr w:type="spellEnd"/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8C5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202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BC3" w14:textId="7978CFE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6.5 (72.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2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D8E" w14:textId="2ACC3A3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9.6 (66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4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01C7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0</w:t>
            </w:r>
          </w:p>
        </w:tc>
      </w:tr>
      <w:tr w:rsidR="001B0E4B" w:rsidRPr="001B0E4B" w14:paraId="6C090688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2AF6F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0D504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44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73B" w14:textId="77E22878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8.0 (16.4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4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628" w14:textId="3A37714A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4.8 (51.5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2F4" w14:textId="58F1A823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011DCC45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C6E0B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5F5B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B36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8B2" w14:textId="7C01FAB9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5 (0.17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BBF2" w14:textId="72FC790D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4 (0.0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9B6" w14:textId="6229CDDE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B0E4B" w:rsidRPr="001B0E4B" w14:paraId="612E9BD2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21BAD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CA6E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807B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re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2F2" w14:textId="5ABCCCA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8.1 67.2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8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399" w14:textId="1803EFE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0.9 (45.6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B94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4</w:t>
            </w:r>
          </w:p>
        </w:tc>
      </w:tr>
      <w:tr w:rsidR="001B0E4B" w:rsidRPr="001B0E4B" w14:paraId="76999A07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CA3D3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5BC01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0D9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ost-hemofil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08C" w14:textId="6A17EE9F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9.8 (20.3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AED" w14:textId="332A4B50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4.8 (38.1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530" w14:textId="51F47A0C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B0E4B" w:rsidRPr="001B0E4B" w14:paraId="3C5ACC1C" w14:textId="77777777" w:rsidTr="00224863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6E557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942E6" w14:textId="77777777" w:rsidR="00940E25" w:rsidRPr="001B0E4B" w:rsidRDefault="00940E25" w:rsidP="00D0256D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5AFA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filtr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188A" w14:textId="78981812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4 (0.9</w:t>
            </w:r>
            <w:r w:rsidR="005518EF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.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394E" w14:textId="7DE06CD6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2 (0.2</w:t>
            </w:r>
            <w:r w:rsidR="003E2C27"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30A3" w14:textId="77777777" w:rsidR="00940E25" w:rsidRPr="001B0E4B" w:rsidRDefault="009C324B" w:rsidP="00D0256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B0E4B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1</w:t>
            </w:r>
          </w:p>
        </w:tc>
      </w:tr>
    </w:tbl>
    <w:p w14:paraId="23CDA702" w14:textId="77777777" w:rsidR="002060AD" w:rsidRPr="001B0E4B" w:rsidRDefault="009C324B" w:rsidP="00D0256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B0E4B">
        <w:rPr>
          <w:rFonts w:ascii="Times New Roman" w:hAnsi="Times New Roman" w:cs="Times New Roman"/>
          <w:color w:val="000000" w:themeColor="text1"/>
        </w:rPr>
        <w:t>Data are given as medians and interquartile ranges.</w:t>
      </w:r>
    </w:p>
    <w:p w14:paraId="238CCC3F" w14:textId="77777777" w:rsidR="002060AD" w:rsidRPr="001B0E4B" w:rsidRDefault="009C324B" w:rsidP="00D0256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B0E4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1B0E4B">
        <w:rPr>
          <w:rFonts w:ascii="Times New Roman" w:hAnsi="Times New Roman" w:cs="Times New Roman"/>
          <w:color w:val="000000" w:themeColor="text1"/>
        </w:rPr>
        <w:t xml:space="preserve"> Wilcoxon test</w:t>
      </w:r>
    </w:p>
    <w:p w14:paraId="01D2B4C8" w14:textId="25BC4927" w:rsidR="00D1010D" w:rsidRPr="001B0E4B" w:rsidRDefault="009C324B" w:rsidP="00D0256D">
      <w:pPr>
        <w:spacing w:line="480" w:lineRule="auto"/>
        <w:rPr>
          <w:color w:val="000000" w:themeColor="text1"/>
        </w:rPr>
      </w:pPr>
      <w:r w:rsidRPr="001B0E4B">
        <w:rPr>
          <w:rFonts w:ascii="Times New Roman" w:hAnsi="Times New Roman" w:cs="Times New Roman"/>
          <w:color w:val="000000" w:themeColor="text1"/>
        </w:rPr>
        <w:t>AN69ST, polyethyleneimine-coated polyacrylonitrile; PMMA, polymethylmethacrylate; HMGB1, high-mobility group box 1; TNF, tumor necrosis factor; IL, interleukin; MIG, monokine induced by INFγ; MIP-1α, macr</w:t>
      </w:r>
      <w:bookmarkStart w:id="0" w:name="_GoBack"/>
      <w:bookmarkEnd w:id="0"/>
      <w:r w:rsidRPr="001B0E4B">
        <w:rPr>
          <w:rFonts w:ascii="Times New Roman" w:hAnsi="Times New Roman" w:cs="Times New Roman"/>
          <w:color w:val="000000" w:themeColor="text1"/>
        </w:rPr>
        <w:t>ophage inflammatory protein 1 alpha</w:t>
      </w:r>
    </w:p>
    <w:sectPr w:rsidR="00D1010D" w:rsidRPr="001B0E4B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B3C21" w14:textId="77777777" w:rsidR="006B6C04" w:rsidRDefault="006B6C04">
      <w:r>
        <w:separator/>
      </w:r>
    </w:p>
  </w:endnote>
  <w:endnote w:type="continuationSeparator" w:id="0">
    <w:p w14:paraId="11D5DB55" w14:textId="77777777" w:rsidR="006B6C04" w:rsidRDefault="006B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0C1E8" w14:textId="77777777" w:rsidR="006B6C04" w:rsidRDefault="006B6C04">
      <w:r>
        <w:separator/>
      </w:r>
    </w:p>
  </w:footnote>
  <w:footnote w:type="continuationSeparator" w:id="0">
    <w:p w14:paraId="5BA17997" w14:textId="77777777" w:rsidR="006B6C04" w:rsidRDefault="006B6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10B4F"/>
    <w:rsid w:val="00142CD7"/>
    <w:rsid w:val="001B0E4B"/>
    <w:rsid w:val="002060AD"/>
    <w:rsid w:val="00224863"/>
    <w:rsid w:val="00243AFA"/>
    <w:rsid w:val="00327136"/>
    <w:rsid w:val="003C5B62"/>
    <w:rsid w:val="003E2C27"/>
    <w:rsid w:val="003F40A8"/>
    <w:rsid w:val="00450DB3"/>
    <w:rsid w:val="00503E24"/>
    <w:rsid w:val="00525D9D"/>
    <w:rsid w:val="005518EF"/>
    <w:rsid w:val="00605DB6"/>
    <w:rsid w:val="006B6C04"/>
    <w:rsid w:val="006C4B59"/>
    <w:rsid w:val="008508D8"/>
    <w:rsid w:val="00940E25"/>
    <w:rsid w:val="00954050"/>
    <w:rsid w:val="009C324B"/>
    <w:rsid w:val="00C40BEE"/>
    <w:rsid w:val="00C95985"/>
    <w:rsid w:val="00D0256D"/>
    <w:rsid w:val="00D1010D"/>
    <w:rsid w:val="00E153D3"/>
    <w:rsid w:val="00EE6E42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0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40A8"/>
  </w:style>
  <w:style w:type="paragraph" w:styleId="a5">
    <w:name w:val="footer"/>
    <w:basedOn w:val="a"/>
    <w:link w:val="a6"/>
    <w:uiPriority w:val="99"/>
    <w:unhideWhenUsed/>
    <w:rsid w:val="003F40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40A8"/>
  </w:style>
  <w:style w:type="paragraph" w:styleId="a7">
    <w:name w:val="Revision"/>
    <w:hidden/>
    <w:uiPriority w:val="99"/>
    <w:semiHidden/>
    <w:rsid w:val="00243AFA"/>
  </w:style>
  <w:style w:type="character" w:styleId="a8">
    <w:name w:val="annotation reference"/>
    <w:basedOn w:val="a0"/>
    <w:uiPriority w:val="99"/>
    <w:semiHidden/>
    <w:unhideWhenUsed/>
    <w:rsid w:val="00E153D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153D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153D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153D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153D3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24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248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kamura ikyoku epso</cp:lastModifiedBy>
  <cp:revision>19</cp:revision>
  <dcterms:created xsi:type="dcterms:W3CDTF">2018-02-09T21:34:00Z</dcterms:created>
  <dcterms:modified xsi:type="dcterms:W3CDTF">2023-06-14T06:10:00Z</dcterms:modified>
</cp:coreProperties>
</file>